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2" w:type="dxa"/>
        <w:tblLook w:val="04A0" w:firstRow="1" w:lastRow="0" w:firstColumn="1" w:lastColumn="0" w:noHBand="0" w:noVBand="1"/>
      </w:tblPr>
      <w:tblGrid>
        <w:gridCol w:w="4296"/>
        <w:gridCol w:w="2465"/>
        <w:gridCol w:w="2691"/>
      </w:tblGrid>
      <w:tr w:rsidR="00192369" w:rsidRPr="00192369" w14:paraId="132C86CE" w14:textId="77777777" w:rsidTr="00223D04">
        <w:trPr>
          <w:trHeight w:val="305"/>
        </w:trPr>
        <w:tc>
          <w:tcPr>
            <w:tcW w:w="94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D3F91" w14:textId="5A5593EB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SM</w:t>
            </w:r>
            <w:r w:rsidR="00A225D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19236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40394D" w:rsidRPr="004039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 characteristics of hypertensive participants according to ACEI use</w:t>
            </w:r>
            <w:r w:rsidR="0040394D" w:rsidRPr="004039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n=185)</w:t>
            </w:r>
          </w:p>
        </w:tc>
      </w:tr>
      <w:tr w:rsidR="00192369" w:rsidRPr="00192369" w14:paraId="344D046F" w14:textId="77777777" w:rsidTr="00223D04">
        <w:trPr>
          <w:trHeight w:val="305"/>
        </w:trPr>
        <w:tc>
          <w:tcPr>
            <w:tcW w:w="4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C3A52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s</w:t>
            </w:r>
          </w:p>
        </w:tc>
        <w:tc>
          <w:tcPr>
            <w:tcW w:w="51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61914" w14:textId="5BF41E5A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92369" w:rsidRPr="00192369" w14:paraId="570A43B3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FECF2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B27E" w14:textId="20CAC689" w:rsidR="00192369" w:rsidRPr="00192369" w:rsidRDefault="00872A8C" w:rsidP="0019236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E</w:t>
            </w:r>
            <w:r w:rsidR="004C76C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="00223D04" w:rsidRPr="0019236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HTN</w:t>
            </w:r>
            <w:r w:rsidR="00192369" w:rsidRPr="0019236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 103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568D" w14:textId="151FA71A" w:rsidR="00192369" w:rsidRPr="00192369" w:rsidRDefault="00223D04" w:rsidP="0019236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N- </w:t>
            </w:r>
            <w:r w:rsidR="00872A8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E</w:t>
            </w:r>
            <w:r w:rsidR="004C76C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19236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HTN</w:t>
            </w:r>
            <w:r w:rsidR="00192369" w:rsidRPr="0019236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 82)</w:t>
            </w:r>
          </w:p>
        </w:tc>
      </w:tr>
      <w:tr w:rsidR="00192369" w:rsidRPr="00192369" w14:paraId="23D9CB29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41A1F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AE6E9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.3 ± 4.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955B5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.9 ± 5.1</w:t>
            </w:r>
          </w:p>
        </w:tc>
      </w:tr>
      <w:tr w:rsidR="00192369" w:rsidRPr="00192369" w14:paraId="15B87EA7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A587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 (n, 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230BE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 (20.0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4B6DF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10.8)</w:t>
            </w:r>
          </w:p>
        </w:tc>
      </w:tr>
      <w:tr w:rsidR="00192369" w:rsidRPr="00192369" w14:paraId="5EFAD692" w14:textId="77777777" w:rsidTr="00223D04">
        <w:trPr>
          <w:trHeight w:val="317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F86E3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</w:t>
            </w: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69179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9 ± 4.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B516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5 ± 4.3</w:t>
            </w:r>
          </w:p>
        </w:tc>
      </w:tr>
      <w:tr w:rsidR="00192369" w:rsidRPr="00192369" w14:paraId="3CD3E685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871D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(kg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A48D7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.3 ± 4.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929C3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3 ± 11.5</w:t>
            </w:r>
          </w:p>
        </w:tc>
      </w:tr>
      <w:tr w:rsidR="00192369" w:rsidRPr="00192369" w14:paraId="40E7DE41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F5D80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ight (m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2C188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 ± 0.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74390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 ± 0.0</w:t>
            </w:r>
          </w:p>
        </w:tc>
      </w:tr>
      <w:tr w:rsidR="00192369" w:rsidRPr="00192369" w14:paraId="7151698E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2FAB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smoking (n, 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F749D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11.8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95512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9.7)</w:t>
            </w:r>
          </w:p>
        </w:tc>
      </w:tr>
      <w:tr w:rsidR="00192369" w:rsidRPr="00192369" w14:paraId="77AC241C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5A81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ss of weight (n, 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BF2AF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11.8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0C06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7.5)</w:t>
            </w:r>
          </w:p>
        </w:tc>
      </w:tr>
      <w:tr w:rsidR="00192369" w:rsidRPr="00192369" w14:paraId="36A4E16A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2F86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ly active (n, 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5EA24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10.2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4556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7.0)</w:t>
            </w:r>
          </w:p>
        </w:tc>
      </w:tr>
      <w:tr w:rsidR="00192369" w:rsidRPr="00192369" w14:paraId="7F06EDE9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6BEF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21212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212121"/>
                <w:kern w:val="0"/>
                <w:sz w:val="20"/>
                <w:szCs w:val="20"/>
                <w:lang w:eastAsia="en-GB"/>
                <w14:ligatures w14:val="none"/>
              </w:rPr>
              <w:t>SBP (mmHg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19427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0.1 ± 26.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7E66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.2 ± 24.4</w:t>
            </w:r>
          </w:p>
        </w:tc>
      </w:tr>
      <w:tr w:rsidR="00192369" w:rsidRPr="00192369" w14:paraId="4E2B5C45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20233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BP (mmHg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B306D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.2 ± 16.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D8D87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.8 ± 11.7</w:t>
            </w:r>
          </w:p>
        </w:tc>
      </w:tr>
      <w:tr w:rsidR="00192369" w:rsidRPr="00192369" w14:paraId="33E938ED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8FF1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,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1F853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2.7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7804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.1)</w:t>
            </w:r>
          </w:p>
        </w:tc>
      </w:tr>
      <w:tr w:rsidR="00192369" w:rsidRPr="00192369" w14:paraId="20A20BA6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99F29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psychotic drugs,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BB12C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.1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D78D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4.9)</w:t>
            </w:r>
          </w:p>
        </w:tc>
      </w:tr>
      <w:tr w:rsidR="00192369" w:rsidRPr="00192369" w14:paraId="2C33D179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5A777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depressant drugs,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630A3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4.3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49DBA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7.6)</w:t>
            </w:r>
          </w:p>
        </w:tc>
      </w:tr>
      <w:tr w:rsidR="00192369" w:rsidRPr="00192369" w14:paraId="17B75EAB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7CDD2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chooling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FDA56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0868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92369" w:rsidRPr="00192369" w14:paraId="5BB5C510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77446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schooling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9D70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9CD7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.6)</w:t>
            </w:r>
          </w:p>
        </w:tc>
      </w:tr>
      <w:tr w:rsidR="00192369" w:rsidRPr="00192369" w14:paraId="02A94BBB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5D273" w14:textId="32F878BE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B023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1</w:t>
            </w: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rade/les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7653C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39860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</w:tr>
      <w:tr w:rsidR="00192369" w:rsidRPr="00192369" w14:paraId="6EC8828E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B08E5" w14:textId="531C01FF" w:rsidR="00192369" w:rsidRPr="00192369" w:rsidRDefault="00B023D4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192369"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1 grades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les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1095F" w14:textId="17BAA11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B023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2.2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13345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(48.6)</w:t>
            </w:r>
          </w:p>
        </w:tc>
      </w:tr>
      <w:tr w:rsidR="00192369" w:rsidRPr="00192369" w14:paraId="6C357F8A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56D09" w14:textId="1DB3CB76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school</w:t>
            </w:r>
            <w:r w:rsidR="00B023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="00B023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chinical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4C36C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9AED9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2.7)</w:t>
            </w:r>
          </w:p>
        </w:tc>
      </w:tr>
      <w:tr w:rsidR="00192369" w:rsidRPr="00192369" w14:paraId="4536A510" w14:textId="77777777" w:rsidTr="00223D04">
        <w:trPr>
          <w:trHeight w:val="292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C0A0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chnical or trade schoo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9EC1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329C7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.6)</w:t>
            </w:r>
          </w:p>
        </w:tc>
      </w:tr>
      <w:tr w:rsidR="00192369" w:rsidRPr="00192369" w14:paraId="5EA541C2" w14:textId="77777777" w:rsidTr="00223D04">
        <w:trPr>
          <w:trHeight w:val="30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349F" w14:textId="77777777" w:rsidR="00192369" w:rsidRPr="00192369" w:rsidRDefault="00192369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 colleg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AA17B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1F732" w14:textId="77777777" w:rsidR="00192369" w:rsidRPr="00192369" w:rsidRDefault="00192369" w:rsidP="001923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.1)</w:t>
            </w:r>
          </w:p>
        </w:tc>
      </w:tr>
      <w:tr w:rsidR="00192369" w:rsidRPr="00192369" w14:paraId="02DC314F" w14:textId="77777777" w:rsidTr="00223D04">
        <w:trPr>
          <w:trHeight w:val="292"/>
        </w:trPr>
        <w:tc>
          <w:tcPr>
            <w:tcW w:w="94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88E6A" w14:textId="30914FAE" w:rsidR="00192369" w:rsidRPr="00192369" w:rsidRDefault="00872A8C" w:rsidP="0019236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ACE= </w:t>
            </w:r>
            <w:r w:rsidR="00A528D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giotensin-converting</w:t>
            </w:r>
            <w:r w:rsidR="004C76C8" w:rsidRPr="004C76C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nzyme inhibitors</w:t>
            </w:r>
            <w:r w:rsidR="004C76C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; </w:t>
            </w:r>
            <w:r w:rsidR="00192369" w:rsidRPr="0019236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ta are shown as mean ± SD and n (%).</w:t>
            </w:r>
          </w:p>
        </w:tc>
      </w:tr>
    </w:tbl>
    <w:p w14:paraId="7817566C" w14:textId="77777777" w:rsidR="00102F73" w:rsidRDefault="00102F73"/>
    <w:sectPr w:rsidR="00102F7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369"/>
    <w:rsid w:val="00102F73"/>
    <w:rsid w:val="00192369"/>
    <w:rsid w:val="00223D04"/>
    <w:rsid w:val="0040394D"/>
    <w:rsid w:val="004C76C8"/>
    <w:rsid w:val="00872A8C"/>
    <w:rsid w:val="00A225D4"/>
    <w:rsid w:val="00A378EA"/>
    <w:rsid w:val="00A528D5"/>
    <w:rsid w:val="00B0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1D6C73"/>
  <w15:chartTrackingRefBased/>
  <w15:docId w15:val="{2DE02328-6362-43F5-8ABB-F6BCD3B7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6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Elsa Carron</cp:lastModifiedBy>
  <cp:revision>12</cp:revision>
  <dcterms:created xsi:type="dcterms:W3CDTF">2023-07-28T09:29:00Z</dcterms:created>
  <dcterms:modified xsi:type="dcterms:W3CDTF">2024-03-1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f832eba36655ca893a435d286893928451a6dd3c851b2432371b96e75145f5</vt:lpwstr>
  </property>
</Properties>
</file>